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0E57" w:rsidRPr="003D57FA" w:rsidRDefault="00500E57" w:rsidP="00500E57">
      <w:pPr>
        <w:spacing w:line="360" w:lineRule="auto"/>
        <w:jc w:val="both"/>
        <w:rPr>
          <w:rFonts w:ascii="Helvetica" w:hAnsi="Helvetica" w:cs="Helvetica"/>
          <w:b/>
        </w:rPr>
      </w:pPr>
      <w:r w:rsidRPr="003D57FA">
        <w:rPr>
          <w:rFonts w:ascii="Helvetica" w:hAnsi="Helvetica" w:cs="Helvetica"/>
          <w:b/>
        </w:rPr>
        <w:t>Ta</w:t>
      </w:r>
      <w:bookmarkStart w:id="0" w:name="_GoBack"/>
      <w:bookmarkEnd w:id="0"/>
      <w:r w:rsidRPr="003D57FA">
        <w:rPr>
          <w:rFonts w:ascii="Helvetica" w:hAnsi="Helvetica" w:cs="Helvetica"/>
          <w:b/>
        </w:rPr>
        <w:t>ble S</w:t>
      </w:r>
      <w:r>
        <w:rPr>
          <w:rFonts w:ascii="Helvetica" w:hAnsi="Helvetica" w:cs="Helvetica"/>
          <w:b/>
        </w:rPr>
        <w:t>2.</w:t>
      </w:r>
      <w:r w:rsidRPr="003D57FA">
        <w:rPr>
          <w:rFonts w:ascii="Helvetica" w:hAnsi="Helvetica" w:cs="Helvetica"/>
          <w:b/>
        </w:rPr>
        <w:t xml:space="preserve"> Number of observations by information availability</w:t>
      </w:r>
    </w:p>
    <w:tbl>
      <w:tblPr>
        <w:tblW w:w="9903" w:type="dxa"/>
        <w:tblLayout w:type="fixed"/>
        <w:tblLook w:val="04A0" w:firstRow="1" w:lastRow="0" w:firstColumn="1" w:lastColumn="0" w:noHBand="0" w:noVBand="1"/>
      </w:tblPr>
      <w:tblGrid>
        <w:gridCol w:w="709"/>
        <w:gridCol w:w="1665"/>
        <w:gridCol w:w="1505"/>
        <w:gridCol w:w="1506"/>
        <w:gridCol w:w="1506"/>
        <w:gridCol w:w="1506"/>
        <w:gridCol w:w="1506"/>
      </w:tblGrid>
      <w:tr w:rsidR="00500E57" w:rsidRPr="00463198" w:rsidTr="00EC77B2">
        <w:trPr>
          <w:trHeight w:val="991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bCs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bCs/>
                <w:color w:val="000000"/>
                <w:sz w:val="20"/>
                <w:lang w:eastAsia="en-AU"/>
              </w:rPr>
              <w:t>No.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bCs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bCs/>
                <w:color w:val="000000"/>
                <w:sz w:val="20"/>
                <w:lang w:eastAsia="en-AU"/>
              </w:rPr>
              <w:t>Country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bCs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bCs/>
                <w:color w:val="000000"/>
                <w:sz w:val="20"/>
                <w:lang w:eastAsia="en-AU"/>
              </w:rPr>
              <w:t>Total sample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bCs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bCs/>
                <w:color w:val="000000"/>
                <w:sz w:val="20"/>
                <w:lang w:eastAsia="en-AU"/>
              </w:rPr>
              <w:t>Sample with ANC information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bCs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bCs/>
                <w:color w:val="000000"/>
                <w:sz w:val="20"/>
                <w:lang w:eastAsia="en-AU"/>
              </w:rPr>
              <w:t>Sample with information on delivery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bCs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bCs/>
                <w:color w:val="000000"/>
                <w:sz w:val="20"/>
                <w:lang w:eastAsia="en-AU"/>
              </w:rPr>
              <w:t xml:space="preserve">Sample with information on PNC  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bCs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bCs/>
                <w:color w:val="000000"/>
                <w:sz w:val="20"/>
                <w:lang w:eastAsia="en-AU"/>
              </w:rPr>
              <w:t xml:space="preserve">Final data </w:t>
            </w:r>
            <w:r w:rsidRPr="00463198">
              <w:rPr>
                <w:rFonts w:ascii="Helvetica" w:hAnsi="Helvetica" w:cs="Helvetica"/>
                <w:bCs/>
                <w:color w:val="000000"/>
                <w:sz w:val="20"/>
                <w:lang w:eastAsia="en-AU"/>
              </w:rPr>
              <w:br/>
              <w:t>with information on all our variables of interest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Afghanista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2,7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9,35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2,20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9,68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8,984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Albani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,37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,65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,35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,59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,306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Angol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4,3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8,83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4,08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lang w:eastAsia="en-AU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lang w:eastAsia="en-AU"/>
              </w:rPr>
              <w:t>0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Armeni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,62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,6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,59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,49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,160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Azerbaija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,29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,6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,28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lang w:eastAsia="en-AU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lang w:eastAsia="en-AU"/>
              </w:rPr>
              <w:t>0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Banglades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9,69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2,08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6,47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2,6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1,319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Bolivi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9,05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3,67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8,88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2,62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8,128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Burkin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5,68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7,62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5,58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6,70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4,275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Burundi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0,93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3,55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0,06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,90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,524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Cambodi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3,68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8,40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3,58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2,3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8,261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Cameroo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9,85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2,8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9,60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0,85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8,656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Cha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4,25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4,39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4,06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6,63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4,030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Colombi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4,13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5,66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6,02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2,25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0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Comoro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,14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,73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,08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,0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,707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Cong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4,16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9,9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4,0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6,45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5,752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Congo Democratic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7,70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6,5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7,2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0,2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5,418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Egypt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0,57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0,2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0,53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9,86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9,667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Eswatini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,8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,07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,79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,78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,249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Ethiopi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2,29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4,9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2,03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7,74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7,565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Gambi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8,08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5,37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8,02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5,37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5,146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Ghan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2,72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9,02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2,63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6,51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5,357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Guatemal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2,44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9,53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2,37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9,53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8,979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Guine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1,35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4,58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1,24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9,3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7,533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Guyan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,17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,33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,11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,1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,140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Haiti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9,79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4,6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9,56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1,39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9,084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Hondura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1,68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6,76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1,58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8,7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8,140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Indonesi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54,5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5,55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54,05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5,15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4,951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Jorda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1,09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0,77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1,3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7,10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3,389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Keny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2,99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2,78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2,59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0,63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8,520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Kyrgyz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,36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,06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,33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,13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,045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Lesot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0,83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8,49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0,67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9,4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7,307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Liberi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3,4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8,65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3,19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1,06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7,148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Madagasca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7,86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2,0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7,6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,30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,979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Mali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4,50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1,77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4,18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6,72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6,366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Moldov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,55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,3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,54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,53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,285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Morocc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6,18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,7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6,13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6,15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,721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Mozambiqu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1,42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4,41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1,0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2,38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9,640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Myanma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,8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,8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,80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lang w:eastAsia="en-AU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lang w:eastAsia="en-AU"/>
              </w:rPr>
              <w:t>0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Namibi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0,2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6,76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0,13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,96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,686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Nepal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6,12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2,26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5,89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,07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,012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Nige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1,75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3,5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1,59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6,77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3,309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Nigeri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00,08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61,45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98,46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52,1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6,703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Pakista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3,64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1,33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3,49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6,55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7,398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Papua New Guine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9,5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6,26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8,96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lang w:eastAsia="en-AU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lang w:eastAsia="en-AU"/>
              </w:rPr>
              <w:t>0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Peru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72,7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59,29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65,37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lang w:eastAsia="en-AU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lang w:eastAsia="en-AU"/>
              </w:rPr>
              <w:t>0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Philippin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1,48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2,85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1,13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8,93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4,422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Rwand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0,99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1,16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0,30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8,3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4,449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Senegal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69,68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5,62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69,19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5,22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1,714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Sierr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7,56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0,81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7,24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8,45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6,572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5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South Afric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,54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,9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,53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,46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,421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lastRenderedPageBreak/>
              <w:t>5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Tajikista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1,20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7,66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1,14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lang w:eastAsia="en-AU"/>
              </w:rPr>
              <w:t>0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5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Tanzani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8,25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2,34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7,98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lang w:eastAsia="en-AU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lang w:eastAsia="en-AU"/>
              </w:rPr>
              <w:t>0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5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Tog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6,97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5,00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6,93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5,00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,773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5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Turkey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2,03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0,30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1,96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,03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0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5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Ugand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1,76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9,98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31,42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,88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,537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5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Ukrain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,2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92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,2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lang w:eastAsia="en-AU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sz w:val="20"/>
                <w:lang w:eastAsia="en-AU"/>
              </w:rPr>
              <w:t>0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5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Yeme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6,09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0,46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5,89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0,42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0,314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5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Zambi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9,81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0,66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29,49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9,33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8,113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5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Zimbabw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6,94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3,18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6,6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,39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,038</w:t>
            </w:r>
          </w:p>
        </w:tc>
      </w:tr>
      <w:tr w:rsidR="00500E57" w:rsidRPr="00463198" w:rsidTr="00EC77B2">
        <w:trPr>
          <w:trHeight w:val="213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Total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,279,80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894,16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1,238,63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585,38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0E57" w:rsidRPr="00463198" w:rsidRDefault="00500E57" w:rsidP="00EC77B2">
            <w:pPr>
              <w:jc w:val="center"/>
              <w:rPr>
                <w:rFonts w:ascii="Helvetica" w:hAnsi="Helvetica" w:cs="Helvetica"/>
                <w:color w:val="000000"/>
                <w:sz w:val="20"/>
                <w:lang w:eastAsia="en-AU"/>
              </w:rPr>
            </w:pPr>
            <w:r w:rsidRPr="00463198">
              <w:rPr>
                <w:rFonts w:ascii="Helvetica" w:hAnsi="Helvetica" w:cs="Helvetica"/>
                <w:color w:val="000000"/>
                <w:sz w:val="20"/>
                <w:lang w:eastAsia="en-AU"/>
              </w:rPr>
              <w:t>452,192</w:t>
            </w:r>
          </w:p>
        </w:tc>
      </w:tr>
    </w:tbl>
    <w:p w:rsidR="008E2417" w:rsidRDefault="00500E57"/>
    <w:sectPr w:rsidR="008E24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E57"/>
    <w:rsid w:val="00240651"/>
    <w:rsid w:val="00500E57"/>
    <w:rsid w:val="00A33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16FAED-9E20-4AE3-A7A3-F72F0069F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E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Western Australia</Company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Goli</dc:creator>
  <cp:keywords/>
  <dc:description/>
  <cp:lastModifiedBy>Srinivas Goli</cp:lastModifiedBy>
  <cp:revision>1</cp:revision>
  <dcterms:created xsi:type="dcterms:W3CDTF">2021-06-14T04:52:00Z</dcterms:created>
  <dcterms:modified xsi:type="dcterms:W3CDTF">2021-06-14T04:53:00Z</dcterms:modified>
</cp:coreProperties>
</file>